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1" w:type="dxa"/>
        <w:tblInd w:w="93" w:type="dxa"/>
        <w:tblLook w:val="04A0" w:firstRow="1" w:lastRow="0" w:firstColumn="1" w:lastColumn="0" w:noHBand="0" w:noVBand="1"/>
      </w:tblPr>
      <w:tblGrid>
        <w:gridCol w:w="1950"/>
        <w:gridCol w:w="3817"/>
        <w:gridCol w:w="941"/>
        <w:gridCol w:w="925"/>
        <w:gridCol w:w="925"/>
        <w:gridCol w:w="925"/>
      </w:tblGrid>
      <w:tr w:rsidR="00152A1E" w:rsidRPr="00152A1E" w:rsidTr="009404D1">
        <w:trPr>
          <w:trHeight w:val="300"/>
        </w:trPr>
        <w:tc>
          <w:tcPr>
            <w:tcW w:w="3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721" w:type="dxa"/>
              <w:tblLook w:val="04A0" w:firstRow="1" w:lastRow="0" w:firstColumn="1" w:lastColumn="0" w:noHBand="0" w:noVBand="1"/>
            </w:tblPr>
            <w:tblGrid>
              <w:gridCol w:w="921"/>
              <w:gridCol w:w="913"/>
              <w:gridCol w:w="964"/>
              <w:gridCol w:w="913"/>
              <w:gridCol w:w="927"/>
              <w:gridCol w:w="927"/>
              <w:gridCol w:w="927"/>
            </w:tblGrid>
            <w:tr w:rsidR="009404D1" w:rsidRPr="009404D1" w:rsidTr="009404D1">
              <w:trPr>
                <w:trHeight w:val="300"/>
              </w:trPr>
              <w:tc>
                <w:tcPr>
                  <w:tcW w:w="384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  <w:t>S1</w:t>
                  </w:r>
                  <w:r w:rsidR="006D1DDF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  <w:t xml:space="preserve"> </w:t>
                  </w:r>
                  <w:r w:rsidRPr="009404D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  <w:t>Table. Data used to create Fig</w:t>
                  </w:r>
                  <w:r w:rsidR="006D1DDF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  <w:t xml:space="preserve"> </w:t>
                  </w:r>
                  <w:r w:rsidRPr="009404D1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CA"/>
                    </w:rPr>
                    <w:t>1B.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</w:p>
              </w:tc>
              <w:tc>
                <w:tcPr>
                  <w:tcW w:w="19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CD56</w:t>
                  </w:r>
                  <w:r w:rsidRPr="00C837D8">
                    <w:rPr>
                      <w:rFonts w:ascii="Calibri" w:eastAsia="Times New Roman" w:hAnsi="Calibri" w:cs="Calibri"/>
                      <w:color w:val="000000"/>
                      <w:vertAlign w:val="superscript"/>
                      <w:lang w:eastAsia="en-CA"/>
                    </w:rPr>
                    <w:t>total</w:t>
                  </w:r>
                </w:p>
              </w:tc>
              <w:tc>
                <w:tcPr>
                  <w:tcW w:w="190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CD56</w:t>
                  </w:r>
                  <w:r w:rsidRPr="00C837D8">
                    <w:rPr>
                      <w:rFonts w:ascii="Calibri" w:eastAsia="Times New Roman" w:hAnsi="Calibri" w:cs="Calibri"/>
                      <w:color w:val="000000"/>
                      <w:vertAlign w:val="superscript"/>
                      <w:lang w:eastAsia="en-CA"/>
                    </w:rPr>
                    <w:t>dim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CD56</w:t>
                  </w:r>
                  <w:r w:rsidRPr="00C837D8">
                    <w:rPr>
                      <w:rFonts w:ascii="Calibri" w:eastAsia="Times New Roman" w:hAnsi="Calibri" w:cs="Calibri"/>
                      <w:color w:val="000000"/>
                      <w:vertAlign w:val="superscript"/>
                      <w:lang w:eastAsia="en-CA"/>
                    </w:rPr>
                    <w:t>bright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Donor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-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+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+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-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CD16</w:t>
                  </w: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  <w:lang w:eastAsia="en-CA"/>
                    </w:rPr>
                    <w:t>+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9.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0.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7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2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8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1.6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9.9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0.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9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0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3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6.7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3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6.9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3.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2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7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0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9.8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4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2.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7.9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1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8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9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0.1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5.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4.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6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3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8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1.4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7.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2.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1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8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0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9.2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5.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4.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5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4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3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6.5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8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9.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0.9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6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3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1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8.8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9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3.1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6.9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1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8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6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3.2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0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6.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3.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8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1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2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7.7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0.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9.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2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7.8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4.9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5.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4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5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1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.7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3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.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0.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3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9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0.9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4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1.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8.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1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3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6.2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2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0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9.4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5.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4.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4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5.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6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3.5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7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.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3.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8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6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8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8.2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1.8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5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4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5.7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4.25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19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.93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2.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.5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3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6.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3.5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0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1.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8.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2.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7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1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8.3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1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1.2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8.8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.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1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8.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1.3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.7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1.3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.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4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5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4.4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3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5.8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4.2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22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77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8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1.9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4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4.4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5.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.7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0.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9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0.4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14.6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5.4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8.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91.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8.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1.8</w:t>
                  </w:r>
                </w:p>
              </w:tc>
            </w:tr>
            <w:tr w:rsidR="009404D1" w:rsidRPr="009404D1" w:rsidTr="009404D1">
              <w:trPr>
                <w:trHeight w:val="300"/>
              </w:trPr>
              <w:tc>
                <w:tcPr>
                  <w:tcW w:w="9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</w:pPr>
                  <w:r w:rsidRPr="009404D1">
                    <w:rPr>
                      <w:rFonts w:ascii="Calibri" w:eastAsia="Times New Roman" w:hAnsi="Calibri" w:cs="Calibri"/>
                      <w:color w:val="000000"/>
                      <w:lang w:eastAsia="en-CA"/>
                    </w:rPr>
                    <w:t>26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5.5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4.5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5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37.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404D1" w:rsidRPr="009404D1" w:rsidRDefault="009404D1" w:rsidP="007D12E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</w:pPr>
                  <w:r w:rsidRPr="009404D1">
                    <w:rPr>
                      <w:rFonts w:ascii="Arial" w:eastAsia="Times New Roman" w:hAnsi="Arial" w:cs="Arial"/>
                      <w:sz w:val="20"/>
                      <w:szCs w:val="20"/>
                      <w:lang w:eastAsia="en-CA"/>
                    </w:rPr>
                    <w:t>62.2</w:t>
                  </w:r>
                </w:p>
              </w:tc>
            </w:tr>
          </w:tbl>
          <w:p w:rsidR="00152A1E" w:rsidRPr="00152A1E" w:rsidRDefault="00152A1E" w:rsidP="007D1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7D1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152A1E" w:rsidRPr="00152A1E" w:rsidTr="009404D1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A1E" w:rsidRPr="00152A1E" w:rsidRDefault="00152A1E" w:rsidP="00152A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</w:tbl>
    <w:p w:rsidR="00416A68" w:rsidRDefault="007D12E7"/>
    <w:sectPr w:rsidR="00416A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152A1E"/>
    <w:rsid w:val="002B2F45"/>
    <w:rsid w:val="006D1DDF"/>
    <w:rsid w:val="007B2C66"/>
    <w:rsid w:val="007D12E7"/>
    <w:rsid w:val="009404D1"/>
    <w:rsid w:val="00C837D8"/>
    <w:rsid w:val="00DA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6:43:00Z</dcterms:created>
  <dcterms:modified xsi:type="dcterms:W3CDTF">2016-09-29T16:43:00Z</dcterms:modified>
</cp:coreProperties>
</file>